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0C9EF" w14:textId="2BC686A1" w:rsidR="00CF5814" w:rsidRDefault="00A9345F" w:rsidP="00CF5814">
      <w:pPr>
        <w:rPr>
          <w:b/>
          <w:bCs/>
        </w:rPr>
      </w:pPr>
      <w:r>
        <w:rPr>
          <w:b/>
          <w:bCs/>
        </w:rPr>
        <w:t>WIN Education – Curriculum Development</w:t>
      </w:r>
    </w:p>
    <w:p w14:paraId="5EE74AE2" w14:textId="05961BDF" w:rsidR="00A9345F" w:rsidRPr="007C009B" w:rsidRDefault="00A9345F" w:rsidP="00CF5814">
      <w:pPr>
        <w:rPr>
          <w:b/>
          <w:bCs/>
        </w:rPr>
      </w:pPr>
      <w:r>
        <w:rPr>
          <w:b/>
          <w:bCs/>
        </w:rPr>
        <w:t>Codebook</w:t>
      </w:r>
    </w:p>
    <w:p w14:paraId="21F270C3" w14:textId="6CC6782B" w:rsidR="00AA454F" w:rsidRDefault="00AA454F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595"/>
        <w:gridCol w:w="3805"/>
        <w:gridCol w:w="4395"/>
      </w:tblGrid>
      <w:tr w:rsidR="00AB746B" w14:paraId="4D0D2248" w14:textId="77777777" w:rsidTr="1352AFB6">
        <w:tc>
          <w:tcPr>
            <w:tcW w:w="2595" w:type="dxa"/>
          </w:tcPr>
          <w:p w14:paraId="72AFD373" w14:textId="77777777" w:rsidR="007C009B" w:rsidRDefault="007C009B">
            <w:pPr>
              <w:rPr>
                <w:b/>
                <w:bCs/>
              </w:rPr>
            </w:pPr>
            <w:r w:rsidRPr="007C009B">
              <w:rPr>
                <w:b/>
                <w:bCs/>
              </w:rPr>
              <w:t>Code</w:t>
            </w:r>
          </w:p>
          <w:p w14:paraId="4967A4B3" w14:textId="70278D57" w:rsidR="00513E74" w:rsidRPr="007C009B" w:rsidRDefault="00513E74">
            <w:pPr>
              <w:rPr>
                <w:b/>
                <w:bCs/>
              </w:rPr>
            </w:pPr>
          </w:p>
        </w:tc>
        <w:tc>
          <w:tcPr>
            <w:tcW w:w="3805" w:type="dxa"/>
          </w:tcPr>
          <w:p w14:paraId="2826534D" w14:textId="1561FAB8" w:rsidR="007C009B" w:rsidRPr="007C009B" w:rsidRDefault="007C009B">
            <w:pPr>
              <w:rPr>
                <w:b/>
                <w:bCs/>
              </w:rPr>
            </w:pPr>
            <w:r w:rsidRPr="007C009B">
              <w:rPr>
                <w:b/>
                <w:bCs/>
              </w:rPr>
              <w:t>Definition</w:t>
            </w:r>
          </w:p>
        </w:tc>
        <w:tc>
          <w:tcPr>
            <w:tcW w:w="4395" w:type="dxa"/>
          </w:tcPr>
          <w:p w14:paraId="61567681" w14:textId="541CFF49" w:rsidR="007C009B" w:rsidRPr="007C009B" w:rsidRDefault="007C009B">
            <w:pPr>
              <w:rPr>
                <w:b/>
                <w:bCs/>
              </w:rPr>
            </w:pPr>
            <w:r w:rsidRPr="007C009B">
              <w:rPr>
                <w:b/>
                <w:bCs/>
              </w:rPr>
              <w:t>Application</w:t>
            </w:r>
            <w:r w:rsidR="00977EFD">
              <w:rPr>
                <w:b/>
                <w:bCs/>
              </w:rPr>
              <w:t>/Example</w:t>
            </w:r>
            <w:r w:rsidR="007E027F">
              <w:rPr>
                <w:b/>
                <w:bCs/>
              </w:rPr>
              <w:t xml:space="preserve"> </w:t>
            </w:r>
          </w:p>
        </w:tc>
      </w:tr>
      <w:tr w:rsidR="00AA454F" w14:paraId="23322E27" w14:textId="77777777" w:rsidTr="1352AFB6">
        <w:tc>
          <w:tcPr>
            <w:tcW w:w="10795" w:type="dxa"/>
            <w:gridSpan w:val="3"/>
            <w:shd w:val="clear" w:color="auto" w:fill="D0CECE" w:themeFill="background2" w:themeFillShade="E6"/>
          </w:tcPr>
          <w:p w14:paraId="18522A6C" w14:textId="7F255A0B" w:rsidR="00AA454F" w:rsidRPr="007C009B" w:rsidRDefault="00AA454F" w:rsidP="00AA454F">
            <w:pPr>
              <w:rPr>
                <w:b/>
                <w:bCs/>
              </w:rPr>
            </w:pPr>
            <w:r>
              <w:rPr>
                <w:b/>
                <w:bCs/>
              </w:rPr>
              <w:t>Educational Approach</w:t>
            </w:r>
          </w:p>
        </w:tc>
      </w:tr>
      <w:tr w:rsidR="006B0CF3" w14:paraId="069B30C0" w14:textId="77777777" w:rsidTr="1352AFB6">
        <w:tc>
          <w:tcPr>
            <w:tcW w:w="2595" w:type="dxa"/>
            <w:shd w:val="clear" w:color="auto" w:fill="D9E2F3" w:themeFill="accent1" w:themeFillTint="33"/>
          </w:tcPr>
          <w:p w14:paraId="49AAC793" w14:textId="283DBC16" w:rsidR="006B0CF3" w:rsidRDefault="006B0CF3" w:rsidP="006B0CF3">
            <w:r>
              <w:t>Curriculum/resources used</w:t>
            </w:r>
          </w:p>
        </w:tc>
        <w:tc>
          <w:tcPr>
            <w:tcW w:w="3805" w:type="dxa"/>
            <w:shd w:val="clear" w:color="auto" w:fill="D9E2F3" w:themeFill="accent1" w:themeFillTint="33"/>
          </w:tcPr>
          <w:p w14:paraId="37B721FA" w14:textId="50325406" w:rsidR="006B0CF3" w:rsidRPr="00D931CA" w:rsidRDefault="006B0CF3" w:rsidP="006B0CF3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</w:pPr>
            <w:r w:rsidRPr="00D931CA">
              <w:t>Specific materials consulted or used for class are mentioned</w:t>
            </w:r>
          </w:p>
        </w:tc>
        <w:tc>
          <w:tcPr>
            <w:tcW w:w="4395" w:type="dxa"/>
            <w:shd w:val="clear" w:color="auto" w:fill="D9E2F3" w:themeFill="accent1" w:themeFillTint="33"/>
          </w:tcPr>
          <w:p w14:paraId="35CE41B2" w14:textId="77777777" w:rsidR="006B0CF3" w:rsidRPr="00D931CA" w:rsidRDefault="006B0CF3" w:rsidP="006B0CF3">
            <w:pPr>
              <w:pStyle w:val="ListParagraph"/>
              <w:numPr>
                <w:ilvl w:val="0"/>
                <w:numId w:val="1"/>
              </w:numPr>
            </w:pPr>
            <w:r w:rsidRPr="00D931CA">
              <w:t>National Health Education Standards</w:t>
            </w:r>
          </w:p>
          <w:p w14:paraId="44BB297F" w14:textId="77777777" w:rsidR="006B0CF3" w:rsidRPr="00D931CA" w:rsidRDefault="006B0CF3" w:rsidP="006B0CF3">
            <w:pPr>
              <w:pStyle w:val="ListParagraph"/>
              <w:numPr>
                <w:ilvl w:val="0"/>
                <w:numId w:val="1"/>
              </w:numPr>
            </w:pPr>
            <w:r w:rsidRPr="00D931CA">
              <w:t>Michigan Model for Health</w:t>
            </w:r>
          </w:p>
          <w:p w14:paraId="733B2091" w14:textId="77777777" w:rsidR="006B0CF3" w:rsidRPr="00D931CA" w:rsidRDefault="006B0CF3" w:rsidP="006B0CF3">
            <w:pPr>
              <w:pStyle w:val="ListParagraph"/>
              <w:numPr>
                <w:ilvl w:val="0"/>
                <w:numId w:val="1"/>
              </w:numPr>
            </w:pPr>
            <w:r w:rsidRPr="00D931CA">
              <w:t>Internet resources</w:t>
            </w:r>
          </w:p>
          <w:p w14:paraId="079F5561" w14:textId="0B5BB6B6" w:rsidR="00517ADF" w:rsidRPr="00D931CA" w:rsidRDefault="00517ADF" w:rsidP="006B0CF3">
            <w:pPr>
              <w:pStyle w:val="ListParagraph"/>
              <w:numPr>
                <w:ilvl w:val="0"/>
                <w:numId w:val="1"/>
              </w:numPr>
            </w:pPr>
            <w:r w:rsidRPr="00D931CA">
              <w:t>Continuing education</w:t>
            </w:r>
          </w:p>
        </w:tc>
      </w:tr>
      <w:tr w:rsidR="006B0CF3" w14:paraId="0D8A63ED" w14:textId="77777777" w:rsidTr="1352AFB6">
        <w:tc>
          <w:tcPr>
            <w:tcW w:w="2595" w:type="dxa"/>
            <w:shd w:val="clear" w:color="auto" w:fill="D9E2F3" w:themeFill="accent1" w:themeFillTint="33"/>
          </w:tcPr>
          <w:p w14:paraId="0BE901D2" w14:textId="78E96636" w:rsidR="006B0CF3" w:rsidRDefault="006B0CF3" w:rsidP="006B0CF3">
            <w:r>
              <w:t>Weight normative</w:t>
            </w:r>
            <w:r w:rsidR="00A4240B">
              <w:t>/diet culture</w:t>
            </w:r>
          </w:p>
        </w:tc>
        <w:tc>
          <w:tcPr>
            <w:tcW w:w="3805" w:type="dxa"/>
            <w:shd w:val="clear" w:color="auto" w:fill="D9E2F3" w:themeFill="accent1" w:themeFillTint="33"/>
          </w:tcPr>
          <w:p w14:paraId="35F2FD71" w14:textId="77777777" w:rsidR="006B0CF3" w:rsidRDefault="006B0CF3" w:rsidP="006B0CF3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</w:pPr>
            <w:r>
              <w:t>weight is an in important indicator of health</w:t>
            </w:r>
          </w:p>
          <w:p w14:paraId="78FBB230" w14:textId="77777777" w:rsidR="006B0CF3" w:rsidRDefault="006B0CF3" w:rsidP="006B0CF3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</w:pPr>
            <w:r>
              <w:t>foods are referred to as ‘good’, ‘bad’, ‘healthy’, ‘unhealthy’</w:t>
            </w:r>
          </w:p>
          <w:p w14:paraId="04F78AB8" w14:textId="08FC329A" w:rsidR="006B0CF3" w:rsidRDefault="006B0CF3" w:rsidP="006B0CF3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</w:pPr>
            <w:r>
              <w:t xml:space="preserve">BMI is used </w:t>
            </w:r>
          </w:p>
        </w:tc>
        <w:tc>
          <w:tcPr>
            <w:tcW w:w="4395" w:type="dxa"/>
            <w:shd w:val="clear" w:color="auto" w:fill="D9E2F3" w:themeFill="accent1" w:themeFillTint="33"/>
          </w:tcPr>
          <w:p w14:paraId="7CFA8894" w14:textId="77777777" w:rsidR="006B0CF3" w:rsidRDefault="006B0CF3" w:rsidP="006B0CF3">
            <w:pPr>
              <w:pStyle w:val="ListParagraph"/>
              <w:numPr>
                <w:ilvl w:val="0"/>
                <w:numId w:val="1"/>
              </w:numPr>
            </w:pPr>
            <w:r>
              <w:t>language is used or materials are mentioned that indicate a weight-normative approach</w:t>
            </w:r>
          </w:p>
          <w:p w14:paraId="27915584" w14:textId="22304E52" w:rsidR="006B0CF3" w:rsidRDefault="006B0CF3" w:rsidP="006B0CF3">
            <w:pPr>
              <w:pStyle w:val="ListParagraph"/>
              <w:numPr>
                <w:ilvl w:val="0"/>
                <w:numId w:val="1"/>
              </w:numPr>
            </w:pPr>
            <w:r>
              <w:t xml:space="preserve">“100% orange juice is a better choice than </w:t>
            </w:r>
            <w:proofErr w:type="gramStart"/>
            <w:r>
              <w:t>sunny-d</w:t>
            </w:r>
            <w:proofErr w:type="gramEnd"/>
            <w:r>
              <w:t>”</w:t>
            </w:r>
          </w:p>
        </w:tc>
      </w:tr>
      <w:tr w:rsidR="006B0CF3" w14:paraId="050E2768" w14:textId="77777777" w:rsidTr="1352AFB6">
        <w:tc>
          <w:tcPr>
            <w:tcW w:w="2595" w:type="dxa"/>
            <w:shd w:val="clear" w:color="auto" w:fill="D9E2F3" w:themeFill="accent1" w:themeFillTint="33"/>
          </w:tcPr>
          <w:p w14:paraId="11282CB4" w14:textId="474EBB73" w:rsidR="006B0CF3" w:rsidRDefault="006B0CF3" w:rsidP="006B0CF3">
            <w:r>
              <w:t>Weight inclusive</w:t>
            </w:r>
            <w:r w:rsidR="00A4240B">
              <w:t>/anti-diet culture</w:t>
            </w:r>
          </w:p>
        </w:tc>
        <w:tc>
          <w:tcPr>
            <w:tcW w:w="3805" w:type="dxa"/>
            <w:shd w:val="clear" w:color="auto" w:fill="D9E2F3" w:themeFill="accent1" w:themeFillTint="33"/>
          </w:tcPr>
          <w:p w14:paraId="6E4D7463" w14:textId="77777777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we are all destined to be a different weight</w:t>
            </w:r>
          </w:p>
          <w:p w14:paraId="618B2BEC" w14:textId="62863E30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focus on health behaviors</w:t>
            </w:r>
          </w:p>
          <w:p w14:paraId="5C438BB2" w14:textId="7751F439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foods are not dichotomized</w:t>
            </w:r>
          </w:p>
          <w:p w14:paraId="4D47B24F" w14:textId="54058BC2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BMI is not used</w:t>
            </w:r>
          </w:p>
        </w:tc>
        <w:tc>
          <w:tcPr>
            <w:tcW w:w="4395" w:type="dxa"/>
            <w:shd w:val="clear" w:color="auto" w:fill="D9E2F3" w:themeFill="accent1" w:themeFillTint="33"/>
          </w:tcPr>
          <w:p w14:paraId="3468DFA2" w14:textId="77777777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language is used or materials are mentioned that indicate a weight-inclusive approach</w:t>
            </w:r>
          </w:p>
          <w:p w14:paraId="52904E06" w14:textId="36582C4F" w:rsidR="006B0CF3" w:rsidRDefault="006B0CF3" w:rsidP="006B0CF3">
            <w:pPr>
              <w:pStyle w:val="ListParagraph"/>
              <w:numPr>
                <w:ilvl w:val="0"/>
                <w:numId w:val="2"/>
              </w:numPr>
            </w:pPr>
            <w:r>
              <w:t>“</w:t>
            </w:r>
            <w:proofErr w:type="gramStart"/>
            <w:r>
              <w:t>remember</w:t>
            </w:r>
            <w:proofErr w:type="gramEnd"/>
            <w:r>
              <w:t xml:space="preserve"> that food is neither good, nor bad, it’s just food”</w:t>
            </w:r>
          </w:p>
        </w:tc>
      </w:tr>
      <w:tr w:rsidR="1AB09963" w14:paraId="114BDA83" w14:textId="77777777" w:rsidTr="1352AFB6">
        <w:trPr>
          <w:trHeight w:val="300"/>
        </w:trPr>
        <w:tc>
          <w:tcPr>
            <w:tcW w:w="2595" w:type="dxa"/>
            <w:shd w:val="clear" w:color="auto" w:fill="D9E2F3" w:themeFill="accent1" w:themeFillTint="33"/>
          </w:tcPr>
          <w:p w14:paraId="3162CFE3" w14:textId="08BB6BC0" w:rsidR="1AB09963" w:rsidRDefault="3AFBA6E5" w:rsidP="1AB09963">
            <w:r>
              <w:t>Basic nutrition concepts</w:t>
            </w:r>
          </w:p>
        </w:tc>
        <w:tc>
          <w:tcPr>
            <w:tcW w:w="3805" w:type="dxa"/>
            <w:shd w:val="clear" w:color="auto" w:fill="D9E2F3" w:themeFill="accent1" w:themeFillTint="33"/>
          </w:tcPr>
          <w:p w14:paraId="70A6BF23" w14:textId="6311678C" w:rsidR="1AB09963" w:rsidRDefault="0F0AADAC" w:rsidP="03F1B6B2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</w:rPr>
            </w:pPr>
            <w:r w:rsidRPr="1352AFB6">
              <w:rPr>
                <w:rFonts w:ascii="Calibri" w:eastAsia="Calibri" w:hAnsi="Calibri" w:cs="Calibri"/>
              </w:rPr>
              <w:t xml:space="preserve">teacher discusses nutrition topics covered that are neither weight-normative </w:t>
            </w:r>
            <w:r w:rsidR="56B8DDD1" w:rsidRPr="1352AFB6">
              <w:rPr>
                <w:rFonts w:ascii="Calibri" w:eastAsia="Calibri" w:hAnsi="Calibri" w:cs="Calibri"/>
              </w:rPr>
              <w:t>nor</w:t>
            </w:r>
            <w:r w:rsidRPr="1352AFB6">
              <w:rPr>
                <w:rFonts w:ascii="Calibri" w:eastAsia="Calibri" w:hAnsi="Calibri" w:cs="Calibri"/>
              </w:rPr>
              <w:t xml:space="preserve"> weight-inclusive</w:t>
            </w:r>
          </w:p>
        </w:tc>
        <w:tc>
          <w:tcPr>
            <w:tcW w:w="4395" w:type="dxa"/>
            <w:shd w:val="clear" w:color="auto" w:fill="D9E2F3" w:themeFill="accent1" w:themeFillTint="33"/>
          </w:tcPr>
          <w:p w14:paraId="54ECE2D0" w14:textId="203C64CD" w:rsidR="1AB09963" w:rsidRDefault="0F0AADAC" w:rsidP="03F1B6B2">
            <w:pPr>
              <w:pStyle w:val="ListParagraph"/>
              <w:numPr>
                <w:ilvl w:val="0"/>
                <w:numId w:val="2"/>
              </w:numPr>
              <w:rPr>
                <w:rFonts w:ascii="Calibri" w:eastAsia="Calibri" w:hAnsi="Calibri" w:cs="Calibri"/>
              </w:rPr>
            </w:pPr>
            <w:r w:rsidRPr="03F1B6B2">
              <w:rPr>
                <w:rFonts w:ascii="Calibri" w:eastAsia="Calibri" w:hAnsi="Calibri" w:cs="Calibri"/>
              </w:rPr>
              <w:t>“</w:t>
            </w:r>
            <w:proofErr w:type="gramStart"/>
            <w:r w:rsidRPr="03F1B6B2">
              <w:rPr>
                <w:rFonts w:ascii="Calibri" w:eastAsia="Calibri" w:hAnsi="Calibri" w:cs="Calibri"/>
              </w:rPr>
              <w:t>we</w:t>
            </w:r>
            <w:proofErr w:type="gramEnd"/>
            <w:r w:rsidRPr="03F1B6B2">
              <w:rPr>
                <w:rFonts w:ascii="Calibri" w:eastAsia="Calibri" w:hAnsi="Calibri" w:cs="Calibri"/>
              </w:rPr>
              <w:t xml:space="preserve"> talk about food groups, we talk about nutrients”</w:t>
            </w:r>
          </w:p>
        </w:tc>
      </w:tr>
      <w:tr w:rsidR="006B0CF3" w14:paraId="51559238" w14:textId="77777777" w:rsidTr="1352AFB6">
        <w:tc>
          <w:tcPr>
            <w:tcW w:w="10795" w:type="dxa"/>
            <w:gridSpan w:val="3"/>
            <w:shd w:val="clear" w:color="auto" w:fill="D0CECE" w:themeFill="background2" w:themeFillShade="E6"/>
          </w:tcPr>
          <w:p w14:paraId="7FB802EF" w14:textId="3F015114" w:rsidR="006B0CF3" w:rsidRPr="00103B76" w:rsidRDefault="006B0CF3" w:rsidP="006B0CF3">
            <w:pPr>
              <w:rPr>
                <w:b/>
                <w:bCs/>
              </w:rPr>
            </w:pPr>
            <w:r>
              <w:rPr>
                <w:b/>
                <w:bCs/>
              </w:rPr>
              <w:t>Curricular</w:t>
            </w:r>
            <w:r w:rsidR="00D931CA">
              <w:rPr>
                <w:b/>
                <w:bCs/>
              </w:rPr>
              <w:t xml:space="preserve"> </w:t>
            </w:r>
            <w:r w:rsidR="00103B76">
              <w:rPr>
                <w:b/>
                <w:bCs/>
              </w:rPr>
              <w:t>Features (Aspects)</w:t>
            </w:r>
          </w:p>
        </w:tc>
      </w:tr>
      <w:tr w:rsidR="006B0CF3" w14:paraId="6046879A" w14:textId="77777777" w:rsidTr="1352AFB6">
        <w:tc>
          <w:tcPr>
            <w:tcW w:w="2595" w:type="dxa"/>
            <w:shd w:val="clear" w:color="auto" w:fill="FBE4D5" w:themeFill="accent2" w:themeFillTint="33"/>
          </w:tcPr>
          <w:p w14:paraId="5004B96B" w14:textId="3426A670" w:rsidR="006B0CF3" w:rsidRDefault="006B0CF3" w:rsidP="006B0CF3">
            <w:r>
              <w:t>Constraints</w:t>
            </w:r>
          </w:p>
        </w:tc>
        <w:tc>
          <w:tcPr>
            <w:tcW w:w="3805" w:type="dxa"/>
            <w:shd w:val="clear" w:color="auto" w:fill="FBE4D5" w:themeFill="accent2" w:themeFillTint="33"/>
          </w:tcPr>
          <w:p w14:paraId="604A19E2" w14:textId="0BF6E86A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Lack of time, resources and/or professional development are identified as pedagogical challenges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038E84DB" w14:textId="77777777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I don’t have the time”</w:t>
            </w:r>
          </w:p>
          <w:p w14:paraId="3F177B0C" w14:textId="77777777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There is no money for professional development”</w:t>
            </w:r>
          </w:p>
          <w:p w14:paraId="15CFCF0B" w14:textId="6B76439F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Health education is not a priority”</w:t>
            </w:r>
          </w:p>
        </w:tc>
      </w:tr>
      <w:tr w:rsidR="006B0CF3" w14:paraId="0699BE6A" w14:textId="77777777" w:rsidTr="1352AFB6">
        <w:tc>
          <w:tcPr>
            <w:tcW w:w="2595" w:type="dxa"/>
            <w:shd w:val="clear" w:color="auto" w:fill="FBE4D5" w:themeFill="accent2" w:themeFillTint="33"/>
          </w:tcPr>
          <w:p w14:paraId="564CDF43" w14:textId="683D9FCF" w:rsidR="006B0CF3" w:rsidRDefault="006B0CF3" w:rsidP="006B0CF3">
            <w:r>
              <w:t>Uncertainty/Hesitation</w:t>
            </w:r>
          </w:p>
        </w:tc>
        <w:tc>
          <w:tcPr>
            <w:tcW w:w="3805" w:type="dxa"/>
            <w:shd w:val="clear" w:color="auto" w:fill="FBE4D5" w:themeFill="accent2" w:themeFillTint="33"/>
          </w:tcPr>
          <w:p w14:paraId="08701FF8" w14:textId="1F28C8EE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 xml:space="preserve">teacher expresses hesitation or lack of confidence when: </w:t>
            </w:r>
          </w:p>
          <w:p w14:paraId="0F5D1EC6" w14:textId="630BDC51" w:rsidR="00103B76" w:rsidRPr="00D931CA" w:rsidRDefault="00103B76" w:rsidP="00103B76">
            <w:pPr>
              <w:pStyle w:val="ListParagraph"/>
              <w:numPr>
                <w:ilvl w:val="0"/>
                <w:numId w:val="15"/>
              </w:numPr>
            </w:pPr>
            <w:r w:rsidRPr="00D931CA">
              <w:t>teaching new material for the first time</w:t>
            </w:r>
          </w:p>
          <w:p w14:paraId="7FFDCC25" w14:textId="77777777" w:rsidR="006B0CF3" w:rsidRDefault="006B0CF3" w:rsidP="006B0CF3">
            <w:pPr>
              <w:pStyle w:val="ListParagraph"/>
              <w:numPr>
                <w:ilvl w:val="0"/>
                <w:numId w:val="15"/>
              </w:numPr>
            </w:pPr>
            <w:r>
              <w:t>discussing implementation of WIN education</w:t>
            </w:r>
          </w:p>
          <w:p w14:paraId="5E1DEB26" w14:textId="2AC25D99" w:rsidR="006B0CF3" w:rsidRDefault="006B0CF3" w:rsidP="006B0CF3">
            <w:pPr>
              <w:pStyle w:val="ListParagraph"/>
              <w:numPr>
                <w:ilvl w:val="0"/>
                <w:numId w:val="15"/>
              </w:numPr>
            </w:pPr>
            <w:r>
              <w:t>acknowledging student relationships with food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5AE23DF5" w14:textId="62B551C5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educator acknowledges that students are triggered by certain activities and therefore they avoid talking about them</w:t>
            </w:r>
          </w:p>
          <w:p w14:paraId="04366A6E" w14:textId="77777777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I’m not sure how to answer those tough questions”</w:t>
            </w:r>
          </w:p>
          <w:p w14:paraId="3CD305FE" w14:textId="369DAD04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 xml:space="preserve">"I am terrified of giving you all a complex about food and making this a really negative experience."                                                                      </w:t>
            </w:r>
          </w:p>
        </w:tc>
      </w:tr>
      <w:tr w:rsidR="006B0CF3" w14:paraId="044257E8" w14:textId="77777777" w:rsidTr="1352AFB6">
        <w:tc>
          <w:tcPr>
            <w:tcW w:w="2595" w:type="dxa"/>
            <w:shd w:val="clear" w:color="auto" w:fill="FBE4D5" w:themeFill="accent2" w:themeFillTint="33"/>
          </w:tcPr>
          <w:p w14:paraId="6C3F25CB" w14:textId="53BEC3B3" w:rsidR="006B0CF3" w:rsidRDefault="006B0CF3" w:rsidP="006B0CF3">
            <w:r>
              <w:t xml:space="preserve">Unlearning of standard practices </w:t>
            </w:r>
          </w:p>
        </w:tc>
        <w:tc>
          <w:tcPr>
            <w:tcW w:w="3805" w:type="dxa"/>
            <w:shd w:val="clear" w:color="auto" w:fill="FBE4D5" w:themeFill="accent2" w:themeFillTint="33"/>
          </w:tcPr>
          <w:p w14:paraId="3ACE1C3A" w14:textId="101DB50A" w:rsidR="00C6201D" w:rsidRDefault="00C6201D" w:rsidP="006B0CF3">
            <w:pPr>
              <w:pStyle w:val="ListParagraph"/>
              <w:numPr>
                <w:ilvl w:val="0"/>
                <w:numId w:val="3"/>
              </w:numPr>
            </w:pPr>
            <w:r w:rsidRPr="00C6201D">
              <w:t>teacher acknowledges a need for change</w:t>
            </w:r>
          </w:p>
          <w:p w14:paraId="2C17F16A" w14:textId="360A0E29" w:rsidR="006B0CF3" w:rsidRDefault="006B0CF3" w:rsidP="006B0CF3">
            <w:pPr>
              <w:pStyle w:val="ListParagraph"/>
              <w:numPr>
                <w:ilvl w:val="0"/>
                <w:numId w:val="3"/>
              </w:numPr>
            </w:pPr>
            <w:r>
              <w:t>teacher identifies a shift in thinking</w:t>
            </w:r>
          </w:p>
          <w:p w14:paraId="4D99CB91" w14:textId="2D9547B3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personal reflections on educational approach are expressed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0492DE0E" w14:textId="115D7124" w:rsidR="00C6201D" w:rsidRDefault="00C6201D" w:rsidP="006B0CF3">
            <w:pPr>
              <w:pStyle w:val="ListParagraph"/>
              <w:numPr>
                <w:ilvl w:val="0"/>
                <w:numId w:val="4"/>
              </w:numPr>
            </w:pPr>
            <w:r w:rsidRPr="00C6201D">
              <w:t>“</w:t>
            </w:r>
            <w:proofErr w:type="gramStart"/>
            <w:r w:rsidRPr="00C6201D">
              <w:t>students</w:t>
            </w:r>
            <w:proofErr w:type="gramEnd"/>
            <w:r w:rsidRPr="00C6201D">
              <w:t xml:space="preserve"> want this”</w:t>
            </w:r>
          </w:p>
          <w:p w14:paraId="465829DD" w14:textId="411959B2" w:rsidR="006B0CF3" w:rsidRDefault="00A4240B" w:rsidP="006B0CF3">
            <w:pPr>
              <w:pStyle w:val="ListParagraph"/>
              <w:numPr>
                <w:ilvl w:val="0"/>
                <w:numId w:val="4"/>
              </w:numPr>
            </w:pPr>
            <w:r>
              <w:t>“I see how this requires a lot of unlearning and unpacking”</w:t>
            </w:r>
          </w:p>
          <w:p w14:paraId="20234608" w14:textId="65D10130" w:rsidR="00A4240B" w:rsidRDefault="00A4240B" w:rsidP="006B0CF3">
            <w:pPr>
              <w:pStyle w:val="ListParagraph"/>
              <w:numPr>
                <w:ilvl w:val="0"/>
                <w:numId w:val="4"/>
              </w:numPr>
            </w:pPr>
            <w:r>
              <w:t>educator acknowledges that their current approach may be harmful to students</w:t>
            </w:r>
          </w:p>
        </w:tc>
      </w:tr>
      <w:tr w:rsidR="006B0CF3" w14:paraId="6927B275" w14:textId="77777777" w:rsidTr="1352AFB6">
        <w:tc>
          <w:tcPr>
            <w:tcW w:w="2595" w:type="dxa"/>
            <w:shd w:val="clear" w:color="auto" w:fill="FBE4D5" w:themeFill="accent2" w:themeFillTint="33"/>
          </w:tcPr>
          <w:p w14:paraId="757A377D" w14:textId="4B49A0AC" w:rsidR="006B0CF3" w:rsidRDefault="006B0CF3" w:rsidP="006B0CF3">
            <w:r>
              <w:lastRenderedPageBreak/>
              <w:t>Personal influence</w:t>
            </w:r>
          </w:p>
        </w:tc>
        <w:tc>
          <w:tcPr>
            <w:tcW w:w="3805" w:type="dxa"/>
            <w:shd w:val="clear" w:color="auto" w:fill="FBE4D5" w:themeFill="accent2" w:themeFillTint="33"/>
          </w:tcPr>
          <w:p w14:paraId="6CAFAED1" w14:textId="078F517C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teacher identifies the influence of their personal relationship to food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2AD2843C" w14:textId="22044D33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This is a journey. In my head I understand. But I’ve always struggled with eating”</w:t>
            </w:r>
          </w:p>
        </w:tc>
      </w:tr>
      <w:tr w:rsidR="006B0CF3" w14:paraId="0CC680F5" w14:textId="77777777" w:rsidTr="1352AFB6">
        <w:tc>
          <w:tcPr>
            <w:tcW w:w="2595" w:type="dxa"/>
            <w:shd w:val="clear" w:color="auto" w:fill="FBE4D5" w:themeFill="accent2" w:themeFillTint="33"/>
          </w:tcPr>
          <w:p w14:paraId="6565F910" w14:textId="2737A007" w:rsidR="006B0CF3" w:rsidRDefault="006B0CF3" w:rsidP="006B0CF3">
            <w:r>
              <w:t>Lesson Design</w:t>
            </w:r>
          </w:p>
        </w:tc>
        <w:tc>
          <w:tcPr>
            <w:tcW w:w="3805" w:type="dxa"/>
            <w:shd w:val="clear" w:color="auto" w:fill="FBE4D5" w:themeFill="accent2" w:themeFillTint="33"/>
          </w:tcPr>
          <w:p w14:paraId="5BD3FB58" w14:textId="77777777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lesson structure and pace are discussed</w:t>
            </w:r>
          </w:p>
          <w:p w14:paraId="1410CAC2" w14:textId="0A681B11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Teacher reflects on what worked well or needed improvement within lessons</w:t>
            </w:r>
          </w:p>
        </w:tc>
        <w:tc>
          <w:tcPr>
            <w:tcW w:w="4395" w:type="dxa"/>
            <w:shd w:val="clear" w:color="auto" w:fill="FBE4D5" w:themeFill="accent2" w:themeFillTint="33"/>
          </w:tcPr>
          <w:p w14:paraId="10D16262" w14:textId="77777777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</w:t>
            </w:r>
            <w:proofErr w:type="gramStart"/>
            <w:r>
              <w:t>you</w:t>
            </w:r>
            <w:proofErr w:type="gramEnd"/>
            <w:r>
              <w:t xml:space="preserve"> need to add connectors between lessons”</w:t>
            </w:r>
          </w:p>
          <w:p w14:paraId="537D812C" w14:textId="4BB80492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</w:t>
            </w:r>
            <w:proofErr w:type="gramStart"/>
            <w:r>
              <w:t>timing</w:t>
            </w:r>
            <w:proofErr w:type="gramEnd"/>
            <w:r>
              <w:t xml:space="preserve"> of the activities was great”</w:t>
            </w:r>
          </w:p>
          <w:p w14:paraId="633F41A7" w14:textId="67F3830D" w:rsidR="006B0CF3" w:rsidRDefault="006B0CF3" w:rsidP="006B0CF3">
            <w:pPr>
              <w:pStyle w:val="ListParagraph"/>
              <w:numPr>
                <w:ilvl w:val="0"/>
                <w:numId w:val="4"/>
              </w:numPr>
            </w:pPr>
            <w:r>
              <w:t>“</w:t>
            </w:r>
            <w:proofErr w:type="gramStart"/>
            <w:r>
              <w:t>how</w:t>
            </w:r>
            <w:proofErr w:type="gramEnd"/>
            <w:r>
              <w:t xml:space="preserve"> would I do it different next time?”</w:t>
            </w:r>
          </w:p>
        </w:tc>
      </w:tr>
      <w:tr w:rsidR="006B0CF3" w14:paraId="48A7D8C6" w14:textId="77777777" w:rsidTr="1352AFB6">
        <w:tc>
          <w:tcPr>
            <w:tcW w:w="10795" w:type="dxa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1D3E292" w14:textId="0FA1D6FA" w:rsidR="006B0CF3" w:rsidRPr="00513E74" w:rsidRDefault="006B0CF3" w:rsidP="006B0CF3">
            <w:pPr>
              <w:rPr>
                <w:b/>
                <w:bCs/>
              </w:rPr>
            </w:pPr>
            <w:r>
              <w:rPr>
                <w:b/>
                <w:bCs/>
              </w:rPr>
              <w:t>Curricular Opportunities</w:t>
            </w:r>
          </w:p>
        </w:tc>
      </w:tr>
      <w:tr w:rsidR="006B0CF3" w14:paraId="1F1D172D" w14:textId="77777777" w:rsidTr="1352AFB6">
        <w:tc>
          <w:tcPr>
            <w:tcW w:w="2595" w:type="dxa"/>
            <w:shd w:val="clear" w:color="auto" w:fill="E2EFD9" w:themeFill="accent6" w:themeFillTint="33"/>
          </w:tcPr>
          <w:p w14:paraId="2E576830" w14:textId="359AFF5F" w:rsidR="006B0CF3" w:rsidRDefault="006B0CF3" w:rsidP="006B0CF3">
            <w:r>
              <w:t>Innovation</w:t>
            </w:r>
          </w:p>
        </w:tc>
        <w:tc>
          <w:tcPr>
            <w:tcW w:w="3805" w:type="dxa"/>
            <w:shd w:val="clear" w:color="auto" w:fill="E2EFD9" w:themeFill="accent6" w:themeFillTint="33"/>
          </w:tcPr>
          <w:p w14:paraId="4D5FA302" w14:textId="77777777" w:rsidR="006B0CF3" w:rsidRPr="00C006AA" w:rsidRDefault="006B0CF3" w:rsidP="006B0CF3">
            <w:pPr>
              <w:pStyle w:val="ListParagraph"/>
              <w:numPr>
                <w:ilvl w:val="0"/>
                <w:numId w:val="8"/>
              </w:numPr>
              <w:ind w:left="344" w:hanging="344"/>
            </w:pPr>
            <w:r w:rsidRPr="00C006AA">
              <w:t>teacher expresses excitement for the possibilities with this curriculum</w:t>
            </w:r>
          </w:p>
          <w:p w14:paraId="42824E26" w14:textId="77777777" w:rsidR="006B0CF3" w:rsidRPr="00C006AA" w:rsidRDefault="006B0CF3" w:rsidP="006B0CF3">
            <w:pPr>
              <w:pStyle w:val="ListParagraph"/>
              <w:numPr>
                <w:ilvl w:val="0"/>
                <w:numId w:val="8"/>
              </w:numPr>
              <w:ind w:left="344" w:hanging="344"/>
            </w:pPr>
            <w:r w:rsidRPr="00C006AA">
              <w:t>skills-based curriculum is mentioned</w:t>
            </w:r>
          </w:p>
          <w:p w14:paraId="2CBDB481" w14:textId="77777777" w:rsidR="00D931CA" w:rsidRDefault="00517ADF" w:rsidP="00D931CA">
            <w:pPr>
              <w:pStyle w:val="ListParagraph"/>
              <w:numPr>
                <w:ilvl w:val="0"/>
                <w:numId w:val="8"/>
              </w:numPr>
              <w:ind w:left="344" w:hanging="344"/>
            </w:pPr>
            <w:r w:rsidRPr="00D931CA">
              <w:t xml:space="preserve">teacher identifies </w:t>
            </w:r>
            <w:r w:rsidR="00C006AA" w:rsidRPr="00D931CA">
              <w:t>areas</w:t>
            </w:r>
            <w:r w:rsidRPr="00D931CA">
              <w:t xml:space="preserve"> within the curriculum to build out health equity</w:t>
            </w:r>
          </w:p>
          <w:p w14:paraId="6A44C530" w14:textId="47FC14FB" w:rsidR="006B0CF3" w:rsidRPr="00D931CA" w:rsidRDefault="006B0CF3" w:rsidP="00D931CA">
            <w:pPr>
              <w:pStyle w:val="ListParagraph"/>
              <w:numPr>
                <w:ilvl w:val="0"/>
                <w:numId w:val="8"/>
              </w:numPr>
              <w:ind w:left="344" w:hanging="344"/>
            </w:pPr>
            <w:r w:rsidRPr="00D931CA">
              <w:t>adaptation of teaching methods is discussed</w:t>
            </w:r>
          </w:p>
        </w:tc>
        <w:tc>
          <w:tcPr>
            <w:tcW w:w="4395" w:type="dxa"/>
            <w:shd w:val="clear" w:color="auto" w:fill="E2EFD9" w:themeFill="accent6" w:themeFillTint="33"/>
          </w:tcPr>
          <w:p w14:paraId="24107E88" w14:textId="77777777" w:rsidR="006B0CF3" w:rsidRPr="00C006AA" w:rsidRDefault="006B0CF3" w:rsidP="006B0CF3">
            <w:pPr>
              <w:pStyle w:val="ListParagraph"/>
              <w:numPr>
                <w:ilvl w:val="0"/>
                <w:numId w:val="8"/>
              </w:numPr>
              <w:ind w:left="319" w:hanging="319"/>
            </w:pPr>
            <w:r w:rsidRPr="00C006AA">
              <w:t>"You were able to take all of the theory of weight-inclusive nutrition and then actually make it a practical thing."</w:t>
            </w:r>
          </w:p>
          <w:p w14:paraId="0F4D7127" w14:textId="77777777" w:rsidR="00D931CA" w:rsidRDefault="006B0CF3" w:rsidP="00D931CA">
            <w:pPr>
              <w:pStyle w:val="ListParagraph"/>
              <w:numPr>
                <w:ilvl w:val="0"/>
                <w:numId w:val="8"/>
              </w:numPr>
              <w:ind w:left="319" w:hanging="319"/>
            </w:pPr>
            <w:r w:rsidRPr="00C006AA">
              <w:t>"My underlying thinking has honestly just been strengthened and reinforced."</w:t>
            </w:r>
          </w:p>
          <w:p w14:paraId="6B4DB4C7" w14:textId="69B63CF5" w:rsidR="00517ADF" w:rsidRPr="00D931CA" w:rsidRDefault="00517ADF" w:rsidP="00D931CA">
            <w:pPr>
              <w:pStyle w:val="ListParagraph"/>
              <w:numPr>
                <w:ilvl w:val="0"/>
                <w:numId w:val="8"/>
              </w:numPr>
              <w:ind w:left="319" w:hanging="319"/>
            </w:pPr>
            <w:r w:rsidRPr="00D931CA">
              <w:t>SDOH and</w:t>
            </w:r>
            <w:r w:rsidR="00C006AA" w:rsidRPr="00D931CA">
              <w:t>/or</w:t>
            </w:r>
            <w:r w:rsidRPr="00D931CA">
              <w:t xml:space="preserve"> advocacy are named</w:t>
            </w:r>
          </w:p>
        </w:tc>
      </w:tr>
      <w:tr w:rsidR="006B0CF3" w14:paraId="7F1C7E34" w14:textId="77777777" w:rsidTr="1352AFB6">
        <w:tc>
          <w:tcPr>
            <w:tcW w:w="2595" w:type="dxa"/>
            <w:shd w:val="clear" w:color="auto" w:fill="E2EFD9" w:themeFill="accent6" w:themeFillTint="33"/>
          </w:tcPr>
          <w:p w14:paraId="6DB96D2F" w14:textId="6716DCEE" w:rsidR="006B0CF3" w:rsidRDefault="006B0CF3" w:rsidP="006B0CF3">
            <w:r>
              <w:t>Support and collaboration</w:t>
            </w:r>
          </w:p>
        </w:tc>
        <w:tc>
          <w:tcPr>
            <w:tcW w:w="3805" w:type="dxa"/>
            <w:shd w:val="clear" w:color="auto" w:fill="E2EFD9" w:themeFill="accent6" w:themeFillTint="33"/>
          </w:tcPr>
          <w:p w14:paraId="20388CF5" w14:textId="5232A424" w:rsidR="006B0CF3" w:rsidRDefault="006B0CF3" w:rsidP="006B0CF3">
            <w:pPr>
              <w:pStyle w:val="ListParagraph"/>
              <w:numPr>
                <w:ilvl w:val="0"/>
                <w:numId w:val="9"/>
              </w:numPr>
              <w:ind w:left="344" w:hanging="344"/>
            </w:pPr>
            <w:r>
              <w:t xml:space="preserve">Professional development opportunities within the learning community are identified </w:t>
            </w:r>
          </w:p>
          <w:p w14:paraId="337BF7AA" w14:textId="1D20808E" w:rsidR="006B0CF3" w:rsidRDefault="006B0CF3" w:rsidP="006B0CF3">
            <w:pPr>
              <w:pStyle w:val="ListParagraph"/>
              <w:numPr>
                <w:ilvl w:val="0"/>
                <w:numId w:val="9"/>
              </w:numPr>
              <w:ind w:left="344" w:hanging="344"/>
            </w:pPr>
            <w:r>
              <w:t>Resources are identified that would be beneficial to educator learning around WIN principles</w:t>
            </w:r>
          </w:p>
          <w:p w14:paraId="7D9E98F5" w14:textId="5AD295B8" w:rsidR="006B0CF3" w:rsidRDefault="1C5CF80A" w:rsidP="006B0CF3">
            <w:pPr>
              <w:pStyle w:val="ListParagraph"/>
              <w:numPr>
                <w:ilvl w:val="0"/>
                <w:numId w:val="9"/>
              </w:numPr>
              <w:ind w:left="344" w:hanging="344"/>
            </w:pPr>
            <w:r>
              <w:t xml:space="preserve">Teacher discusses </w:t>
            </w:r>
            <w:r w:rsidR="0E108EE2">
              <w:t xml:space="preserve">current methods of support and collaboration or identifies </w:t>
            </w:r>
            <w:r>
              <w:t xml:space="preserve">a need for future support and collaboration </w:t>
            </w:r>
          </w:p>
        </w:tc>
        <w:tc>
          <w:tcPr>
            <w:tcW w:w="4395" w:type="dxa"/>
            <w:shd w:val="clear" w:color="auto" w:fill="E2EFD9" w:themeFill="accent6" w:themeFillTint="33"/>
          </w:tcPr>
          <w:p w14:paraId="7774CABE" w14:textId="7389B89A" w:rsidR="006B0CF3" w:rsidRDefault="006B0CF3" w:rsidP="006B0CF3">
            <w:pPr>
              <w:pStyle w:val="ListParagraph"/>
              <w:numPr>
                <w:ilvl w:val="0"/>
                <w:numId w:val="9"/>
              </w:numPr>
              <w:ind w:left="319" w:hanging="319"/>
            </w:pPr>
            <w:r>
              <w:t>professional learning communities</w:t>
            </w:r>
          </w:p>
          <w:p w14:paraId="48C1833E" w14:textId="2CEB9F4D" w:rsidR="379E5655" w:rsidRDefault="379E5655" w:rsidP="1352AFB6">
            <w:pPr>
              <w:pStyle w:val="ListParagraph"/>
              <w:numPr>
                <w:ilvl w:val="0"/>
                <w:numId w:val="9"/>
              </w:numPr>
              <w:ind w:left="319" w:hanging="319"/>
            </w:pPr>
            <w:r>
              <w:t>conversations with colleagues are mentioned or sharing of resources</w:t>
            </w:r>
          </w:p>
          <w:p w14:paraId="25EB3D6C" w14:textId="04DB9877" w:rsidR="006B0CF3" w:rsidRDefault="006B0CF3" w:rsidP="006B0CF3">
            <w:pPr>
              <w:pStyle w:val="ListParagraph"/>
              <w:numPr>
                <w:ilvl w:val="0"/>
                <w:numId w:val="3"/>
              </w:numPr>
            </w:pPr>
            <w:r>
              <w:t>“It would be great if we could collaborate with other teachers doing this kind of work”</w:t>
            </w:r>
          </w:p>
          <w:p w14:paraId="485EFCFE" w14:textId="1543320F" w:rsidR="006B0CF3" w:rsidRDefault="006B0CF3" w:rsidP="006B0CF3">
            <w:pPr>
              <w:pStyle w:val="ListParagraph"/>
              <w:numPr>
                <w:ilvl w:val="0"/>
                <w:numId w:val="9"/>
              </w:numPr>
              <w:ind w:left="319" w:hanging="319"/>
            </w:pPr>
            <w:r>
              <w:t>“I would like more information on diet culture”</w:t>
            </w:r>
          </w:p>
        </w:tc>
      </w:tr>
      <w:tr w:rsidR="00C6201D" w14:paraId="4EAAAC4E" w14:textId="77777777" w:rsidTr="1352AFB6">
        <w:trPr>
          <w:trHeight w:val="2087"/>
        </w:trPr>
        <w:tc>
          <w:tcPr>
            <w:tcW w:w="2595" w:type="dxa"/>
            <w:shd w:val="clear" w:color="auto" w:fill="E2EFD9" w:themeFill="accent6" w:themeFillTint="33"/>
          </w:tcPr>
          <w:p w14:paraId="68CFBE20" w14:textId="4BC1C5E3" w:rsidR="00C6201D" w:rsidRDefault="00C6201D" w:rsidP="006B0CF3">
            <w:r>
              <w:t>Cultivating relationships</w:t>
            </w:r>
          </w:p>
        </w:tc>
        <w:tc>
          <w:tcPr>
            <w:tcW w:w="3805" w:type="dxa"/>
            <w:shd w:val="clear" w:color="auto" w:fill="E2EFD9" w:themeFill="accent6" w:themeFillTint="33"/>
          </w:tcPr>
          <w:p w14:paraId="618B5DED" w14:textId="77777777" w:rsidR="00C6201D" w:rsidRDefault="00C6201D" w:rsidP="00CB6895">
            <w:pPr>
              <w:pStyle w:val="ListParagraph"/>
              <w:numPr>
                <w:ilvl w:val="0"/>
                <w:numId w:val="9"/>
              </w:numPr>
              <w:ind w:left="344" w:hanging="344"/>
            </w:pPr>
            <w:r>
              <w:t xml:space="preserve">opportunities to build relationships with students and/or with others in the school community are discussed </w:t>
            </w:r>
          </w:p>
          <w:p w14:paraId="04BDC2C5" w14:textId="556D2BCC" w:rsidR="00C6201D" w:rsidRPr="00C6201D" w:rsidRDefault="00C6201D" w:rsidP="00C6201D">
            <w:pPr>
              <w:pStyle w:val="ListParagraph"/>
              <w:numPr>
                <w:ilvl w:val="0"/>
                <w:numId w:val="3"/>
              </w:numPr>
            </w:pPr>
            <w:r w:rsidRPr="00C6201D">
              <w:t>teacher expresses investment in their role as an educator and to student</w:t>
            </w:r>
            <w:r>
              <w:t>s</w:t>
            </w:r>
          </w:p>
        </w:tc>
        <w:tc>
          <w:tcPr>
            <w:tcW w:w="4395" w:type="dxa"/>
            <w:shd w:val="clear" w:color="auto" w:fill="E2EFD9" w:themeFill="accent6" w:themeFillTint="33"/>
          </w:tcPr>
          <w:p w14:paraId="440C9C72" w14:textId="3F33C664" w:rsidR="00C6201D" w:rsidRDefault="00C6201D" w:rsidP="006B0CF3">
            <w:pPr>
              <w:pStyle w:val="ListParagraph"/>
              <w:numPr>
                <w:ilvl w:val="0"/>
                <w:numId w:val="9"/>
              </w:numPr>
              <w:ind w:left="319" w:hanging="319"/>
            </w:pPr>
            <w:r>
              <w:t>“</w:t>
            </w:r>
            <w:proofErr w:type="gramStart"/>
            <w:r>
              <w:t>you</w:t>
            </w:r>
            <w:proofErr w:type="gramEnd"/>
            <w:r>
              <w:t xml:space="preserve"> have to know your students before you can talk to them about this”</w:t>
            </w:r>
          </w:p>
          <w:p w14:paraId="32DA9F27" w14:textId="77777777" w:rsidR="00C6201D" w:rsidRPr="00C6201D" w:rsidRDefault="00C6201D" w:rsidP="00CF3480">
            <w:pPr>
              <w:pStyle w:val="ListParagraph"/>
              <w:numPr>
                <w:ilvl w:val="0"/>
                <w:numId w:val="3"/>
              </w:numPr>
            </w:pPr>
            <w:r w:rsidRPr="00C6201D">
              <w:t>student success is promoted</w:t>
            </w:r>
          </w:p>
          <w:p w14:paraId="357B18A1" w14:textId="77777777" w:rsidR="00C6201D" w:rsidRDefault="00C6201D" w:rsidP="00C6201D">
            <w:pPr>
              <w:pStyle w:val="ListParagraph"/>
              <w:numPr>
                <w:ilvl w:val="0"/>
                <w:numId w:val="3"/>
              </w:numPr>
            </w:pPr>
            <w:r w:rsidRPr="00C6201D">
              <w:t>relationships with students are emphasized</w:t>
            </w:r>
          </w:p>
          <w:p w14:paraId="3AC5B4E7" w14:textId="77777777" w:rsidR="00C6201D" w:rsidRPr="00C6201D" w:rsidRDefault="00C6201D" w:rsidP="00C6201D"/>
          <w:p w14:paraId="7EE5BDAE" w14:textId="3B44061D" w:rsidR="00C6201D" w:rsidRPr="00C6201D" w:rsidRDefault="00C6201D" w:rsidP="00C6201D"/>
        </w:tc>
      </w:tr>
      <w:tr w:rsidR="006B0CF3" w14:paraId="07995563" w14:textId="77777777" w:rsidTr="1352AFB6">
        <w:tc>
          <w:tcPr>
            <w:tcW w:w="10795" w:type="dxa"/>
            <w:gridSpan w:val="3"/>
            <w:shd w:val="clear" w:color="auto" w:fill="D0CECE" w:themeFill="background2" w:themeFillShade="E6"/>
          </w:tcPr>
          <w:p w14:paraId="75BA4FEE" w14:textId="59926D0A" w:rsidR="006B0CF3" w:rsidRPr="00D92E6D" w:rsidRDefault="00CB6895" w:rsidP="006B0CF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ffective Curricular Adoption </w:t>
            </w:r>
          </w:p>
        </w:tc>
      </w:tr>
      <w:tr w:rsidR="006B0CF3" w14:paraId="6ECA2E73" w14:textId="77777777" w:rsidTr="1352AFB6">
        <w:tc>
          <w:tcPr>
            <w:tcW w:w="2595" w:type="dxa"/>
            <w:shd w:val="clear" w:color="auto" w:fill="FFF2CC" w:themeFill="accent4" w:themeFillTint="33"/>
          </w:tcPr>
          <w:p w14:paraId="6BFEAE84" w14:textId="670E7A7C" w:rsidR="006B0CF3" w:rsidRDefault="00CF3480" w:rsidP="006B0CF3">
            <w:r>
              <w:t>Student a</w:t>
            </w:r>
            <w:r w:rsidR="006B0CF3">
              <w:t>utonomy &amp; empowerment</w:t>
            </w:r>
          </w:p>
        </w:tc>
        <w:tc>
          <w:tcPr>
            <w:tcW w:w="3805" w:type="dxa"/>
            <w:shd w:val="clear" w:color="auto" w:fill="FFF2CC" w:themeFill="accent4" w:themeFillTint="33"/>
          </w:tcPr>
          <w:p w14:paraId="2479E548" w14:textId="3EA6D63B" w:rsidR="006B0CF3" w:rsidRDefault="00CB6895" w:rsidP="006B0CF3">
            <w:pPr>
              <w:pStyle w:val="ListParagraph"/>
              <w:numPr>
                <w:ilvl w:val="0"/>
                <w:numId w:val="12"/>
              </w:numPr>
            </w:pPr>
            <w:r>
              <w:t>teacher discusses</w:t>
            </w:r>
            <w:r w:rsidR="006B0CF3">
              <w:t xml:space="preserve"> the ability </w:t>
            </w:r>
            <w:r>
              <w:t xml:space="preserve">of students </w:t>
            </w:r>
            <w:r w:rsidR="006B0CF3">
              <w:t xml:space="preserve">to </w:t>
            </w:r>
            <w:r w:rsidR="006B0CF3" w:rsidRPr="00F71F98">
              <w:t>take control of their learning</w:t>
            </w:r>
            <w:r w:rsidR="006B0CF3">
              <w:t xml:space="preserve"> and </w:t>
            </w:r>
            <w:r w:rsidR="006B0CF3" w:rsidRPr="00F71F98">
              <w:t xml:space="preserve">make decisions </w:t>
            </w:r>
            <w:r w:rsidR="006B0CF3">
              <w:t xml:space="preserve">to </w:t>
            </w:r>
            <w:r w:rsidR="006B0CF3" w:rsidRPr="00F71F98">
              <w:t xml:space="preserve">implement change in </w:t>
            </w:r>
            <w:r w:rsidR="006B0CF3">
              <w:t>their lives/</w:t>
            </w:r>
            <w:r w:rsidR="006B0CF3" w:rsidRPr="00F71F98">
              <w:t>school</w:t>
            </w:r>
          </w:p>
        </w:tc>
        <w:tc>
          <w:tcPr>
            <w:tcW w:w="4395" w:type="dxa"/>
            <w:shd w:val="clear" w:color="auto" w:fill="FFF2CC" w:themeFill="accent4" w:themeFillTint="33"/>
          </w:tcPr>
          <w:p w14:paraId="243C581A" w14:textId="77777777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 xml:space="preserve">“it's okay to eat something just because you want to eat something for pleasure or for fun"    </w:t>
            </w:r>
          </w:p>
          <w:p w14:paraId="735DC136" w14:textId="288CCB68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"Many of them talked about weight inclusivity and how much they get out of it, which was awesome."</w:t>
            </w:r>
          </w:p>
        </w:tc>
      </w:tr>
      <w:tr w:rsidR="006B0CF3" w14:paraId="05AB0B5E" w14:textId="77777777" w:rsidTr="1352AFB6">
        <w:tc>
          <w:tcPr>
            <w:tcW w:w="2595" w:type="dxa"/>
            <w:shd w:val="clear" w:color="auto" w:fill="FFF2CC" w:themeFill="accent4" w:themeFillTint="33"/>
          </w:tcPr>
          <w:p w14:paraId="52491B0D" w14:textId="58688A17" w:rsidR="006B0CF3" w:rsidRDefault="006B0CF3" w:rsidP="006B0CF3">
            <w:r>
              <w:t>Lesson engagement</w:t>
            </w:r>
          </w:p>
        </w:tc>
        <w:tc>
          <w:tcPr>
            <w:tcW w:w="3805" w:type="dxa"/>
            <w:shd w:val="clear" w:color="auto" w:fill="FFF2CC" w:themeFill="accent4" w:themeFillTint="33"/>
          </w:tcPr>
          <w:p w14:paraId="599FA8F9" w14:textId="31DB9ADC" w:rsidR="006B0CF3" w:rsidRDefault="00CB6895" w:rsidP="006B0CF3">
            <w:pPr>
              <w:pStyle w:val="ListParagraph"/>
              <w:numPr>
                <w:ilvl w:val="0"/>
                <w:numId w:val="12"/>
              </w:numPr>
            </w:pPr>
            <w:r>
              <w:t>t</w:t>
            </w:r>
            <w:r w:rsidR="006B0CF3">
              <w:t>eacher identifies student engagement in lessons</w:t>
            </w:r>
          </w:p>
        </w:tc>
        <w:tc>
          <w:tcPr>
            <w:tcW w:w="4395" w:type="dxa"/>
            <w:shd w:val="clear" w:color="auto" w:fill="FFF2CC" w:themeFill="accent4" w:themeFillTint="33"/>
          </w:tcPr>
          <w:p w14:paraId="5D223DD5" w14:textId="16A676DF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“The students don’t want to talk about MyPlate. This is what they’ve been asking for”</w:t>
            </w:r>
          </w:p>
        </w:tc>
      </w:tr>
      <w:tr w:rsidR="006B0CF3" w14:paraId="334AC316" w14:textId="77777777" w:rsidTr="1352AFB6">
        <w:tc>
          <w:tcPr>
            <w:tcW w:w="2595" w:type="dxa"/>
            <w:shd w:val="clear" w:color="auto" w:fill="FFF2CC" w:themeFill="accent4" w:themeFillTint="33"/>
          </w:tcPr>
          <w:p w14:paraId="3C2094F5" w14:textId="79B02B29" w:rsidR="006B0CF3" w:rsidRDefault="006B0CF3" w:rsidP="006B0CF3">
            <w:r>
              <w:lastRenderedPageBreak/>
              <w:t>Activity effectiveness</w:t>
            </w:r>
          </w:p>
        </w:tc>
        <w:tc>
          <w:tcPr>
            <w:tcW w:w="3805" w:type="dxa"/>
            <w:shd w:val="clear" w:color="auto" w:fill="FFF2CC" w:themeFill="accent4" w:themeFillTint="33"/>
          </w:tcPr>
          <w:p w14:paraId="48FF4974" w14:textId="30F016B7" w:rsidR="006B0CF3" w:rsidRDefault="00CB6895" w:rsidP="006B0CF3">
            <w:pPr>
              <w:pStyle w:val="ListParagraph"/>
              <w:numPr>
                <w:ilvl w:val="0"/>
                <w:numId w:val="12"/>
              </w:numPr>
            </w:pPr>
            <w:r>
              <w:t>teacher identifies lesson activities as being successful in student learning</w:t>
            </w:r>
            <w:r w:rsidR="006B0CF3">
              <w:t xml:space="preserve"> </w:t>
            </w:r>
            <w:r>
              <w:t>re WIN</w:t>
            </w:r>
          </w:p>
        </w:tc>
        <w:tc>
          <w:tcPr>
            <w:tcW w:w="4395" w:type="dxa"/>
            <w:shd w:val="clear" w:color="auto" w:fill="FFF2CC" w:themeFill="accent4" w:themeFillTint="33"/>
          </w:tcPr>
          <w:p w14:paraId="1334B729" w14:textId="618AF973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“</w:t>
            </w:r>
            <w:bookmarkStart w:id="0" w:name="_Int_yWH1yrh1"/>
            <w:proofErr w:type="gramStart"/>
            <w:r>
              <w:t>students</w:t>
            </w:r>
            <w:bookmarkEnd w:id="0"/>
            <w:proofErr w:type="gramEnd"/>
            <w:r>
              <w:t xml:space="preserve"> acknowledge that the negative effects of diet culture are real”</w:t>
            </w:r>
          </w:p>
          <w:p w14:paraId="04B1C7CD" w14:textId="628A4DDC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"</w:t>
            </w:r>
            <w:proofErr w:type="gramStart"/>
            <w:r w:rsidR="06A9905B">
              <w:t>t</w:t>
            </w:r>
            <w:r>
              <w:t>he</w:t>
            </w:r>
            <w:proofErr w:type="gramEnd"/>
            <w:r>
              <w:t xml:space="preserve"> students seemed to get that nutrition is about more than just eating the most nutrient-dense foods."</w:t>
            </w:r>
          </w:p>
        </w:tc>
      </w:tr>
      <w:tr w:rsidR="006B0CF3" w14:paraId="703803C5" w14:textId="77777777" w:rsidTr="1352AFB6">
        <w:tc>
          <w:tcPr>
            <w:tcW w:w="2595" w:type="dxa"/>
            <w:shd w:val="clear" w:color="auto" w:fill="FFF2CC" w:themeFill="accent4" w:themeFillTint="33"/>
          </w:tcPr>
          <w:p w14:paraId="6197B9DC" w14:textId="629820E5" w:rsidR="006B0CF3" w:rsidRDefault="006B0CF3" w:rsidP="006B0CF3">
            <w:r>
              <w:t xml:space="preserve">Student questioning </w:t>
            </w:r>
          </w:p>
        </w:tc>
        <w:tc>
          <w:tcPr>
            <w:tcW w:w="3805" w:type="dxa"/>
            <w:shd w:val="clear" w:color="auto" w:fill="FFF2CC" w:themeFill="accent4" w:themeFillTint="33"/>
          </w:tcPr>
          <w:p w14:paraId="14C21EE4" w14:textId="0CBEBA27" w:rsidR="006B0CF3" w:rsidRDefault="4C88FD4C" w:rsidP="006B0CF3">
            <w:pPr>
              <w:pStyle w:val="ListParagraph"/>
              <w:numPr>
                <w:ilvl w:val="0"/>
                <w:numId w:val="12"/>
              </w:numPr>
            </w:pPr>
            <w:r>
              <w:t>t</w:t>
            </w:r>
            <w:r w:rsidR="00CB6895">
              <w:t xml:space="preserve">eacher acknowledges </w:t>
            </w:r>
            <w:r w:rsidR="006B0CF3">
              <w:t xml:space="preserve">student </w:t>
            </w:r>
            <w:r w:rsidR="00CB6895">
              <w:t>questioning about WIN content</w:t>
            </w:r>
            <w:r w:rsidR="006B0CF3">
              <w:t xml:space="preserve"> </w:t>
            </w:r>
          </w:p>
        </w:tc>
        <w:tc>
          <w:tcPr>
            <w:tcW w:w="4395" w:type="dxa"/>
            <w:shd w:val="clear" w:color="auto" w:fill="FFF2CC" w:themeFill="accent4" w:themeFillTint="33"/>
          </w:tcPr>
          <w:p w14:paraId="419F0BBA" w14:textId="6B10EA7F" w:rsidR="00103B76" w:rsidRPr="00D931CA" w:rsidRDefault="00103B76" w:rsidP="006B0CF3">
            <w:pPr>
              <w:pStyle w:val="ListParagraph"/>
              <w:numPr>
                <w:ilvl w:val="0"/>
                <w:numId w:val="12"/>
              </w:numPr>
            </w:pPr>
            <w:r w:rsidRPr="00D931CA">
              <w:t xml:space="preserve">areas of “stickiness” </w:t>
            </w:r>
            <w:r w:rsidR="007C1227" w:rsidRPr="00D931CA">
              <w:t>for students are identified i.e. diet culture</w:t>
            </w:r>
          </w:p>
          <w:p w14:paraId="48891AA3" w14:textId="7C82D129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questions are asked about the dichotomization of food</w:t>
            </w:r>
          </w:p>
          <w:p w14:paraId="7627CEDE" w14:textId="4573A18D" w:rsidR="006B0CF3" w:rsidRDefault="006B0CF3" w:rsidP="006B0CF3">
            <w:pPr>
              <w:pStyle w:val="ListParagraph"/>
              <w:numPr>
                <w:ilvl w:val="0"/>
                <w:numId w:val="12"/>
              </w:numPr>
            </w:pPr>
            <w:r>
              <w:t>“</w:t>
            </w:r>
            <w:proofErr w:type="gramStart"/>
            <w:r>
              <w:t>students</w:t>
            </w:r>
            <w:proofErr w:type="gramEnd"/>
            <w:r>
              <w:t xml:space="preserve"> were stuck on the calories in = calories out paradigm”</w:t>
            </w:r>
          </w:p>
        </w:tc>
      </w:tr>
      <w:tr w:rsidR="2339D8DE" w14:paraId="58B92E50" w14:textId="77777777" w:rsidTr="1352AFB6">
        <w:trPr>
          <w:trHeight w:val="300"/>
        </w:trPr>
        <w:tc>
          <w:tcPr>
            <w:tcW w:w="10795" w:type="dxa"/>
            <w:gridSpan w:val="3"/>
            <w:shd w:val="clear" w:color="auto" w:fill="D0CECE" w:themeFill="background2" w:themeFillShade="E6"/>
          </w:tcPr>
          <w:p w14:paraId="01850D1E" w14:textId="325E7179" w:rsidR="2339D8DE" w:rsidRDefault="00C558EE" w:rsidP="00C558EE">
            <w:r w:rsidRPr="00C558EE">
              <w:rPr>
                <w:b/>
                <w:bCs/>
              </w:rPr>
              <w:t>Other</w:t>
            </w:r>
          </w:p>
        </w:tc>
      </w:tr>
      <w:tr w:rsidR="2339D8DE" w14:paraId="5E2B15E4" w14:textId="77777777" w:rsidTr="1352AFB6">
        <w:trPr>
          <w:trHeight w:val="300"/>
        </w:trPr>
        <w:tc>
          <w:tcPr>
            <w:tcW w:w="2595" w:type="dxa"/>
            <w:shd w:val="clear" w:color="auto" w:fill="FFF2CC" w:themeFill="accent4" w:themeFillTint="33"/>
          </w:tcPr>
          <w:p w14:paraId="28390E18" w14:textId="2AD20443" w:rsidR="67F1EE90" w:rsidRDefault="67F1EE90" w:rsidP="2339D8DE">
            <w:r>
              <w:t>Student driven feedback and requests</w:t>
            </w:r>
            <w:r w:rsidR="73BA16BF">
              <w:t xml:space="preserve"> regarding nutrition content</w:t>
            </w:r>
          </w:p>
        </w:tc>
        <w:tc>
          <w:tcPr>
            <w:tcW w:w="3805" w:type="dxa"/>
            <w:shd w:val="clear" w:color="auto" w:fill="FFF2CC" w:themeFill="accent4" w:themeFillTint="33"/>
          </w:tcPr>
          <w:p w14:paraId="592F7FF4" w14:textId="3C5D90EF" w:rsidR="73BA16BF" w:rsidRDefault="026CFC55" w:rsidP="2339D8DE">
            <w:pPr>
              <w:pStyle w:val="ListParagraph"/>
              <w:numPr>
                <w:ilvl w:val="0"/>
                <w:numId w:val="12"/>
              </w:numPr>
            </w:pPr>
            <w:r>
              <w:t>s</w:t>
            </w:r>
            <w:r w:rsidR="73BA16BF">
              <w:t>tudents identify the need for alternative curriculum i.e. one with a weight-inclusive focus</w:t>
            </w:r>
          </w:p>
          <w:p w14:paraId="2291CF1C" w14:textId="4FDE6657" w:rsidR="73BA16BF" w:rsidRDefault="4803E276" w:rsidP="2339D8DE">
            <w:pPr>
              <w:pStyle w:val="ListParagraph"/>
              <w:numPr>
                <w:ilvl w:val="0"/>
                <w:numId w:val="12"/>
              </w:numPr>
            </w:pPr>
            <w:r>
              <w:t>s</w:t>
            </w:r>
            <w:r w:rsidR="5D2A61E8">
              <w:t>tudents express feelings (positive or negative</w:t>
            </w:r>
            <w:r w:rsidR="331DF9DD">
              <w:t>)</w:t>
            </w:r>
            <w:r w:rsidR="5D2A61E8">
              <w:t xml:space="preserve"> about current curricular practices</w:t>
            </w:r>
          </w:p>
          <w:p w14:paraId="770DDD22" w14:textId="62AF8287" w:rsidR="73BA16BF" w:rsidRDefault="72B18E16" w:rsidP="2339D8DE">
            <w:pPr>
              <w:pStyle w:val="ListParagraph"/>
              <w:numPr>
                <w:ilvl w:val="0"/>
                <w:numId w:val="12"/>
              </w:numPr>
            </w:pPr>
            <w:r>
              <w:t>students identify current curricular aspects are triggering for them</w:t>
            </w:r>
          </w:p>
        </w:tc>
        <w:tc>
          <w:tcPr>
            <w:tcW w:w="4395" w:type="dxa"/>
            <w:shd w:val="clear" w:color="auto" w:fill="FFF2CC" w:themeFill="accent4" w:themeFillTint="33"/>
          </w:tcPr>
          <w:p w14:paraId="12EB47D3" w14:textId="1860CE52" w:rsidR="2339D8DE" w:rsidRDefault="7C0AC87B" w:rsidP="2339D8DE">
            <w:pPr>
              <w:pStyle w:val="ListParagraph"/>
              <w:numPr>
                <w:ilvl w:val="0"/>
                <w:numId w:val="12"/>
              </w:numPr>
            </w:pPr>
            <w:r>
              <w:t>“I have heard that students want more weight-inclusive material”</w:t>
            </w:r>
          </w:p>
          <w:p w14:paraId="0A34D8CD" w14:textId="10693790" w:rsidR="2339D8DE" w:rsidRDefault="67E2FD42" w:rsidP="2339D8DE">
            <w:pPr>
              <w:pStyle w:val="ListParagraph"/>
              <w:numPr>
                <w:ilvl w:val="0"/>
                <w:numId w:val="12"/>
              </w:numPr>
            </w:pPr>
            <w:r>
              <w:t xml:space="preserve">“Every semester there’s one or two who come to me and say they can’t do the </w:t>
            </w:r>
            <w:r w:rsidR="72701D86">
              <w:t>assignment</w:t>
            </w:r>
            <w:r>
              <w:t xml:space="preserve"> – it's triggering”</w:t>
            </w:r>
          </w:p>
        </w:tc>
      </w:tr>
    </w:tbl>
    <w:p w14:paraId="3CC33F30" w14:textId="77777777" w:rsidR="007C009B" w:rsidRDefault="007C009B" w:rsidP="002C68A7">
      <w:pPr>
        <w:tabs>
          <w:tab w:val="left" w:pos="6210"/>
        </w:tabs>
      </w:pPr>
    </w:p>
    <w:sectPr w:rsidR="007C009B" w:rsidSect="007E02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yWH1yrh1" int2:invalidationBookmarkName="" int2:hashCode="MnpHO11rIgeEPg" int2:id="ATdnBDIS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971F1"/>
    <w:multiLevelType w:val="hybridMultilevel"/>
    <w:tmpl w:val="948E7B2C"/>
    <w:lvl w:ilvl="0" w:tplc="E430BCD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A0955"/>
    <w:multiLevelType w:val="hybridMultilevel"/>
    <w:tmpl w:val="7BE69CF0"/>
    <w:lvl w:ilvl="0" w:tplc="4FACFA7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DE0189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00412F6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216E92C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ECD426B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D72E20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B4E8CE3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83AE0B0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1608D6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A1CBA"/>
    <w:multiLevelType w:val="hybridMultilevel"/>
    <w:tmpl w:val="ACD2A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92686"/>
    <w:multiLevelType w:val="hybridMultilevel"/>
    <w:tmpl w:val="219CBD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EE0CD8"/>
    <w:multiLevelType w:val="hybridMultilevel"/>
    <w:tmpl w:val="B86A52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BFE7201"/>
    <w:multiLevelType w:val="hybridMultilevel"/>
    <w:tmpl w:val="934C61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271CE1"/>
    <w:multiLevelType w:val="hybridMultilevel"/>
    <w:tmpl w:val="47BA16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016B8D"/>
    <w:multiLevelType w:val="hybridMultilevel"/>
    <w:tmpl w:val="89F4F7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4595D"/>
    <w:multiLevelType w:val="hybridMultilevel"/>
    <w:tmpl w:val="22463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2D567A"/>
    <w:multiLevelType w:val="hybridMultilevel"/>
    <w:tmpl w:val="BD24B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2034A7"/>
    <w:multiLevelType w:val="hybridMultilevel"/>
    <w:tmpl w:val="2138B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C35611"/>
    <w:multiLevelType w:val="hybridMultilevel"/>
    <w:tmpl w:val="70643FA8"/>
    <w:lvl w:ilvl="0" w:tplc="CE8ECEAE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CD5EFC"/>
    <w:multiLevelType w:val="hybridMultilevel"/>
    <w:tmpl w:val="4FBA2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28B53F3"/>
    <w:multiLevelType w:val="hybridMultilevel"/>
    <w:tmpl w:val="936C4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086C24"/>
    <w:multiLevelType w:val="hybridMultilevel"/>
    <w:tmpl w:val="5262C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FF2CA6"/>
    <w:multiLevelType w:val="hybridMultilevel"/>
    <w:tmpl w:val="1DACC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C0D0B"/>
    <w:multiLevelType w:val="hybridMultilevel"/>
    <w:tmpl w:val="8FCAA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C6C6E"/>
    <w:multiLevelType w:val="hybridMultilevel"/>
    <w:tmpl w:val="B95CA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64E0497"/>
    <w:multiLevelType w:val="hybridMultilevel"/>
    <w:tmpl w:val="12C8C3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46982789">
    <w:abstractNumId w:val="5"/>
  </w:num>
  <w:num w:numId="2" w16cid:durableId="2067797575">
    <w:abstractNumId w:val="13"/>
  </w:num>
  <w:num w:numId="3" w16cid:durableId="135534261">
    <w:abstractNumId w:val="17"/>
  </w:num>
  <w:num w:numId="4" w16cid:durableId="934679041">
    <w:abstractNumId w:val="14"/>
  </w:num>
  <w:num w:numId="5" w16cid:durableId="1990279606">
    <w:abstractNumId w:val="3"/>
  </w:num>
  <w:num w:numId="6" w16cid:durableId="35468345">
    <w:abstractNumId w:val="7"/>
  </w:num>
  <w:num w:numId="7" w16cid:durableId="968779224">
    <w:abstractNumId w:val="11"/>
  </w:num>
  <w:num w:numId="8" w16cid:durableId="1752971506">
    <w:abstractNumId w:val="16"/>
  </w:num>
  <w:num w:numId="9" w16cid:durableId="1043288729">
    <w:abstractNumId w:val="2"/>
  </w:num>
  <w:num w:numId="10" w16cid:durableId="428427723">
    <w:abstractNumId w:val="10"/>
  </w:num>
  <w:num w:numId="11" w16cid:durableId="1216696766">
    <w:abstractNumId w:val="9"/>
  </w:num>
  <w:num w:numId="12" w16cid:durableId="1460339967">
    <w:abstractNumId w:val="18"/>
  </w:num>
  <w:num w:numId="13" w16cid:durableId="888030574">
    <w:abstractNumId w:val="12"/>
  </w:num>
  <w:num w:numId="14" w16cid:durableId="170990291">
    <w:abstractNumId w:val="8"/>
  </w:num>
  <w:num w:numId="15" w16cid:durableId="1299065460">
    <w:abstractNumId w:val="0"/>
  </w:num>
  <w:num w:numId="16" w16cid:durableId="646472157">
    <w:abstractNumId w:val="4"/>
  </w:num>
  <w:num w:numId="17" w16cid:durableId="2073386323">
    <w:abstractNumId w:val="1"/>
  </w:num>
  <w:num w:numId="18" w16cid:durableId="554044858">
    <w:abstractNumId w:val="15"/>
  </w:num>
  <w:num w:numId="19" w16cid:durableId="2752576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9B"/>
    <w:rsid w:val="00020158"/>
    <w:rsid w:val="0003280A"/>
    <w:rsid w:val="0004061C"/>
    <w:rsid w:val="00050ACD"/>
    <w:rsid w:val="000653BB"/>
    <w:rsid w:val="00065FF5"/>
    <w:rsid w:val="00077B76"/>
    <w:rsid w:val="000802F7"/>
    <w:rsid w:val="000A318E"/>
    <w:rsid w:val="000D0722"/>
    <w:rsid w:val="000D5BB2"/>
    <w:rsid w:val="000E06BA"/>
    <w:rsid w:val="00103B76"/>
    <w:rsid w:val="00107F38"/>
    <w:rsid w:val="001352A9"/>
    <w:rsid w:val="001379D3"/>
    <w:rsid w:val="00155EBA"/>
    <w:rsid w:val="001627CC"/>
    <w:rsid w:val="001A7E6F"/>
    <w:rsid w:val="00203718"/>
    <w:rsid w:val="0021218E"/>
    <w:rsid w:val="00261330"/>
    <w:rsid w:val="00262881"/>
    <w:rsid w:val="00275C50"/>
    <w:rsid w:val="002863AC"/>
    <w:rsid w:val="00291AE6"/>
    <w:rsid w:val="002A5C99"/>
    <w:rsid w:val="002B4E16"/>
    <w:rsid w:val="002C169F"/>
    <w:rsid w:val="002C68A7"/>
    <w:rsid w:val="002D5813"/>
    <w:rsid w:val="00325985"/>
    <w:rsid w:val="0032653F"/>
    <w:rsid w:val="00331F8F"/>
    <w:rsid w:val="00332E8C"/>
    <w:rsid w:val="003556D3"/>
    <w:rsid w:val="003E2B58"/>
    <w:rsid w:val="003F6C7D"/>
    <w:rsid w:val="00431B04"/>
    <w:rsid w:val="0043233E"/>
    <w:rsid w:val="004947BA"/>
    <w:rsid w:val="004A0272"/>
    <w:rsid w:val="004B7D08"/>
    <w:rsid w:val="004C7F90"/>
    <w:rsid w:val="004E773B"/>
    <w:rsid w:val="004E79EF"/>
    <w:rsid w:val="004F57DA"/>
    <w:rsid w:val="00513E74"/>
    <w:rsid w:val="00517ADF"/>
    <w:rsid w:val="00517F42"/>
    <w:rsid w:val="0054377D"/>
    <w:rsid w:val="00550E7B"/>
    <w:rsid w:val="005877F0"/>
    <w:rsid w:val="0059168A"/>
    <w:rsid w:val="00620181"/>
    <w:rsid w:val="00647A86"/>
    <w:rsid w:val="0065558A"/>
    <w:rsid w:val="006613F8"/>
    <w:rsid w:val="006815FB"/>
    <w:rsid w:val="006972CC"/>
    <w:rsid w:val="006A0122"/>
    <w:rsid w:val="006B0CF3"/>
    <w:rsid w:val="006B27E6"/>
    <w:rsid w:val="006B7349"/>
    <w:rsid w:val="006C637C"/>
    <w:rsid w:val="006E05C2"/>
    <w:rsid w:val="006E0F8C"/>
    <w:rsid w:val="006E2220"/>
    <w:rsid w:val="006F0E32"/>
    <w:rsid w:val="006F7516"/>
    <w:rsid w:val="0070136B"/>
    <w:rsid w:val="007020FB"/>
    <w:rsid w:val="00747563"/>
    <w:rsid w:val="007736C0"/>
    <w:rsid w:val="00781CB7"/>
    <w:rsid w:val="007977C4"/>
    <w:rsid w:val="007B59FB"/>
    <w:rsid w:val="007C009B"/>
    <w:rsid w:val="007C1227"/>
    <w:rsid w:val="007D34BF"/>
    <w:rsid w:val="007D6192"/>
    <w:rsid w:val="007E027F"/>
    <w:rsid w:val="007E114E"/>
    <w:rsid w:val="007F48B0"/>
    <w:rsid w:val="00827FDC"/>
    <w:rsid w:val="008337FD"/>
    <w:rsid w:val="00836812"/>
    <w:rsid w:val="00870D64"/>
    <w:rsid w:val="00884C7E"/>
    <w:rsid w:val="00890B24"/>
    <w:rsid w:val="00895D24"/>
    <w:rsid w:val="008A3BCC"/>
    <w:rsid w:val="008B4330"/>
    <w:rsid w:val="008C4452"/>
    <w:rsid w:val="008D55CE"/>
    <w:rsid w:val="008F3FFC"/>
    <w:rsid w:val="00903E52"/>
    <w:rsid w:val="0091276A"/>
    <w:rsid w:val="00931C50"/>
    <w:rsid w:val="00956CE4"/>
    <w:rsid w:val="009602E8"/>
    <w:rsid w:val="00977EFD"/>
    <w:rsid w:val="009825A4"/>
    <w:rsid w:val="00984221"/>
    <w:rsid w:val="009A3057"/>
    <w:rsid w:val="009C033F"/>
    <w:rsid w:val="009C28B6"/>
    <w:rsid w:val="009C3F3A"/>
    <w:rsid w:val="009E48BE"/>
    <w:rsid w:val="00A048CE"/>
    <w:rsid w:val="00A24FE4"/>
    <w:rsid w:val="00A4240B"/>
    <w:rsid w:val="00A458EA"/>
    <w:rsid w:val="00A7273D"/>
    <w:rsid w:val="00A81777"/>
    <w:rsid w:val="00A9345F"/>
    <w:rsid w:val="00A94D07"/>
    <w:rsid w:val="00AA454F"/>
    <w:rsid w:val="00AB1965"/>
    <w:rsid w:val="00AB746B"/>
    <w:rsid w:val="00AB74E0"/>
    <w:rsid w:val="00AC1CF5"/>
    <w:rsid w:val="00AC584E"/>
    <w:rsid w:val="00AD2605"/>
    <w:rsid w:val="00AE4520"/>
    <w:rsid w:val="00B0232F"/>
    <w:rsid w:val="00B02F86"/>
    <w:rsid w:val="00B041B8"/>
    <w:rsid w:val="00B1366B"/>
    <w:rsid w:val="00B31923"/>
    <w:rsid w:val="00B568AF"/>
    <w:rsid w:val="00B80CEF"/>
    <w:rsid w:val="00B87C81"/>
    <w:rsid w:val="00BD71BD"/>
    <w:rsid w:val="00C006AA"/>
    <w:rsid w:val="00C07E3C"/>
    <w:rsid w:val="00C15C00"/>
    <w:rsid w:val="00C20670"/>
    <w:rsid w:val="00C2582F"/>
    <w:rsid w:val="00C33292"/>
    <w:rsid w:val="00C544B9"/>
    <w:rsid w:val="00C558EE"/>
    <w:rsid w:val="00C6201D"/>
    <w:rsid w:val="00C63AD2"/>
    <w:rsid w:val="00C65CF4"/>
    <w:rsid w:val="00C7444D"/>
    <w:rsid w:val="00CA0943"/>
    <w:rsid w:val="00CA448B"/>
    <w:rsid w:val="00CB500C"/>
    <w:rsid w:val="00CB6895"/>
    <w:rsid w:val="00CC4105"/>
    <w:rsid w:val="00CC65F7"/>
    <w:rsid w:val="00CC7DBA"/>
    <w:rsid w:val="00CD3EC5"/>
    <w:rsid w:val="00CF0015"/>
    <w:rsid w:val="00CF3480"/>
    <w:rsid w:val="00CF5814"/>
    <w:rsid w:val="00D0111A"/>
    <w:rsid w:val="00D146B8"/>
    <w:rsid w:val="00D216A8"/>
    <w:rsid w:val="00D21FF6"/>
    <w:rsid w:val="00D329DC"/>
    <w:rsid w:val="00D4040C"/>
    <w:rsid w:val="00D42D90"/>
    <w:rsid w:val="00D91DB2"/>
    <w:rsid w:val="00D92E6D"/>
    <w:rsid w:val="00D931CA"/>
    <w:rsid w:val="00DA644B"/>
    <w:rsid w:val="00DC3A34"/>
    <w:rsid w:val="00DC618F"/>
    <w:rsid w:val="00DE2E2B"/>
    <w:rsid w:val="00DF1E01"/>
    <w:rsid w:val="00DF55E6"/>
    <w:rsid w:val="00E16605"/>
    <w:rsid w:val="00E2174A"/>
    <w:rsid w:val="00E21DCD"/>
    <w:rsid w:val="00E317D9"/>
    <w:rsid w:val="00E32755"/>
    <w:rsid w:val="00E36D88"/>
    <w:rsid w:val="00E851BA"/>
    <w:rsid w:val="00EA4414"/>
    <w:rsid w:val="00EB0882"/>
    <w:rsid w:val="00EB308E"/>
    <w:rsid w:val="00EB69D3"/>
    <w:rsid w:val="00EF38CB"/>
    <w:rsid w:val="00F06BFD"/>
    <w:rsid w:val="00F1394C"/>
    <w:rsid w:val="00F334A1"/>
    <w:rsid w:val="00F3499A"/>
    <w:rsid w:val="00F35642"/>
    <w:rsid w:val="00F64874"/>
    <w:rsid w:val="00F71F98"/>
    <w:rsid w:val="00F73CA7"/>
    <w:rsid w:val="00F7438A"/>
    <w:rsid w:val="00F76549"/>
    <w:rsid w:val="00F81843"/>
    <w:rsid w:val="00FA7B82"/>
    <w:rsid w:val="00FB173C"/>
    <w:rsid w:val="00FB7914"/>
    <w:rsid w:val="00FE0102"/>
    <w:rsid w:val="00FE2F3B"/>
    <w:rsid w:val="00FE5627"/>
    <w:rsid w:val="018E2668"/>
    <w:rsid w:val="026CFC55"/>
    <w:rsid w:val="03F1B6B2"/>
    <w:rsid w:val="04906588"/>
    <w:rsid w:val="06942A07"/>
    <w:rsid w:val="06A9905B"/>
    <w:rsid w:val="07472B31"/>
    <w:rsid w:val="0864F725"/>
    <w:rsid w:val="0898627C"/>
    <w:rsid w:val="0C0B885B"/>
    <w:rsid w:val="0C49CA84"/>
    <w:rsid w:val="0E108EE2"/>
    <w:rsid w:val="0E98619B"/>
    <w:rsid w:val="0F0AADAC"/>
    <w:rsid w:val="1352AFB6"/>
    <w:rsid w:val="1543349A"/>
    <w:rsid w:val="1691F760"/>
    <w:rsid w:val="1AB09963"/>
    <w:rsid w:val="1C5CF80A"/>
    <w:rsid w:val="20129CBF"/>
    <w:rsid w:val="22283543"/>
    <w:rsid w:val="2339D8DE"/>
    <w:rsid w:val="264D8492"/>
    <w:rsid w:val="2A4B9002"/>
    <w:rsid w:val="2E853AEC"/>
    <w:rsid w:val="331DF9DD"/>
    <w:rsid w:val="379E5655"/>
    <w:rsid w:val="39EED0AA"/>
    <w:rsid w:val="3AFBA6E5"/>
    <w:rsid w:val="3B815655"/>
    <w:rsid w:val="3D224135"/>
    <w:rsid w:val="3F48E80E"/>
    <w:rsid w:val="459A3E65"/>
    <w:rsid w:val="4676DDA5"/>
    <w:rsid w:val="47ED5F2E"/>
    <w:rsid w:val="4803E276"/>
    <w:rsid w:val="4903F8DF"/>
    <w:rsid w:val="49C4189D"/>
    <w:rsid w:val="4ACAFEB2"/>
    <w:rsid w:val="4C88FD4C"/>
    <w:rsid w:val="4CBAC449"/>
    <w:rsid w:val="50B78A96"/>
    <w:rsid w:val="53659C3C"/>
    <w:rsid w:val="5507A5A5"/>
    <w:rsid w:val="567907FE"/>
    <w:rsid w:val="56B8DDD1"/>
    <w:rsid w:val="5D2A61E8"/>
    <w:rsid w:val="5E586C7C"/>
    <w:rsid w:val="621DBFA3"/>
    <w:rsid w:val="62983539"/>
    <w:rsid w:val="62B8C609"/>
    <w:rsid w:val="63231010"/>
    <w:rsid w:val="649CE6C1"/>
    <w:rsid w:val="67E2FD42"/>
    <w:rsid w:val="67F1EE90"/>
    <w:rsid w:val="6AD2CAE4"/>
    <w:rsid w:val="6BBC644C"/>
    <w:rsid w:val="6FB08A58"/>
    <w:rsid w:val="70753756"/>
    <w:rsid w:val="72701D86"/>
    <w:rsid w:val="72B18E16"/>
    <w:rsid w:val="730C3EED"/>
    <w:rsid w:val="73BA16BF"/>
    <w:rsid w:val="7560E6EA"/>
    <w:rsid w:val="7791DA3D"/>
    <w:rsid w:val="7BEDAF4F"/>
    <w:rsid w:val="7C0AC87B"/>
    <w:rsid w:val="7D6F9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C79DE"/>
  <w15:chartTrackingRefBased/>
  <w15:docId w15:val="{61B00FEB-672C-4FDD-A0B3-20E40434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33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A45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48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0859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746e79-c117-45aa-8055-008a66f42ef4">
      <Terms xmlns="http://schemas.microsoft.com/office/infopath/2007/PartnerControls"/>
    </lcf76f155ced4ddcb4097134ff3c332f>
    <TaxCatchAll xmlns="b1d3beac-b805-473f-8d16-af8fd21cc9b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EFA4B9B7AFA841B35C11E39C13F850" ma:contentTypeVersion="17" ma:contentTypeDescription="Create a new document." ma:contentTypeScope="" ma:versionID="4e0bd0b8857cdc5a15603177c251f213">
  <xsd:schema xmlns:xsd="http://www.w3.org/2001/XMLSchema" xmlns:xs="http://www.w3.org/2001/XMLSchema" xmlns:p="http://schemas.microsoft.com/office/2006/metadata/properties" xmlns:ns2="11746e79-c117-45aa-8055-008a66f42ef4" xmlns:ns3="b1d3beac-b805-473f-8d16-af8fd21cc9bd" targetNamespace="http://schemas.microsoft.com/office/2006/metadata/properties" ma:root="true" ma:fieldsID="55b6e72ecc4a4d2e0bf408a1d4ac04f5" ns2:_="" ns3:_="">
    <xsd:import namespace="11746e79-c117-45aa-8055-008a66f42ef4"/>
    <xsd:import namespace="b1d3beac-b805-473f-8d16-af8fd21cc9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46e79-c117-45aa-8055-008a66f42e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4e77d114-7286-4773-b3f3-9b1cc7669c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beac-b805-473f-8d16-af8fd21cc9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2aabd01-a4be-49ff-a78c-69911e104d59}" ma:internalName="TaxCatchAll" ma:showField="CatchAllData" ma:web="b1d3beac-b805-473f-8d16-af8fd21cc9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B04522-7467-4A4B-83C3-22F03D0FF000}">
  <ds:schemaRefs>
    <ds:schemaRef ds:uri="http://schemas.microsoft.com/office/2006/metadata/properties"/>
    <ds:schemaRef ds:uri="http://schemas.microsoft.com/office/infopath/2007/PartnerControls"/>
    <ds:schemaRef ds:uri="11746e79-c117-45aa-8055-008a66f42ef4"/>
    <ds:schemaRef ds:uri="b1d3beac-b805-473f-8d16-af8fd21cc9bd"/>
  </ds:schemaRefs>
</ds:datastoreItem>
</file>

<file path=customXml/itemProps2.xml><?xml version="1.0" encoding="utf-8"?>
<ds:datastoreItem xmlns:ds="http://schemas.openxmlformats.org/officeDocument/2006/customXml" ds:itemID="{E600C18A-F37E-4B68-901A-3C73439F63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15A4F1-0439-4836-9764-7D1DF01FD6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46e79-c117-45aa-8055-008a66f42ef4"/>
    <ds:schemaRef ds:uri="b1d3beac-b805-473f-8d16-af8fd21cc9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1</Words>
  <Characters>4833</Characters>
  <Application>Microsoft Office Word</Application>
  <DocSecurity>0</DocSecurity>
  <Lines>219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le, Janet</dc:creator>
  <cp:keywords/>
  <dc:description/>
  <cp:lastModifiedBy>Author</cp:lastModifiedBy>
  <cp:revision>5</cp:revision>
  <dcterms:created xsi:type="dcterms:W3CDTF">2026-02-11T15:55:00Z</dcterms:created>
  <dcterms:modified xsi:type="dcterms:W3CDTF">2026-02-2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EFA4B9B7AFA841B35C11E39C13F850</vt:lpwstr>
  </property>
  <property fmtid="{D5CDD505-2E9C-101B-9397-08002B2CF9AE}" pid="3" name="MediaServiceImageTags">
    <vt:lpwstr/>
  </property>
</Properties>
</file>